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B369C" w14:textId="77777777" w:rsidR="00EC7AC4" w:rsidRPr="006E2881" w:rsidRDefault="00EC7AC4" w:rsidP="00EC7AC4">
      <w:pPr>
        <w:spacing w:line="480" w:lineRule="auto"/>
        <w:rPr>
          <w:rFonts w:ascii="Arial" w:eastAsia="Times New Roman" w:hAnsi="Arial" w:cs="Arial"/>
          <w:color w:val="000000"/>
          <w:lang w:val="en-GB"/>
        </w:rPr>
      </w:pPr>
      <w:r w:rsidRPr="006E2881">
        <w:rPr>
          <w:rFonts w:ascii="Arial" w:eastAsia="Times New Roman" w:hAnsi="Arial" w:cs="Arial"/>
          <w:b/>
          <w:bCs/>
          <w:color w:val="000000"/>
          <w:lang w:val="en-GB"/>
        </w:rPr>
        <w:t>Supplementary Table S2. Thresholds of the endemic cycle of dengue in Guatemala.</w:t>
      </w:r>
      <w:r w:rsidRPr="006E2881">
        <w:rPr>
          <w:rFonts w:ascii="Arial" w:eastAsia="Times New Roman" w:hAnsi="Arial" w:cs="Arial"/>
          <w:color w:val="000000"/>
          <w:lang w:val="en-GB"/>
        </w:rPr>
        <w:t xml:space="preserve"> Month: month of the year. Cases expected: best fit model resembling the average numbers of monthly cases during the period 2000-2016. Minimum expected: lower limit of values from the confidence intervals of the model. Maximum expected: higher limit of values from the confidence intervals of the model; Maximum expected denotes the threshold to declare an epidemic in a specific month. Error: standard error. Note that these values allow declaration of an epidemic during any month of the year at the country level when Maximum expected cases are above the higher limit.</w:t>
      </w:r>
    </w:p>
    <w:p w14:paraId="0DDADE22" w14:textId="77777777" w:rsidR="00EC7AC4" w:rsidRPr="006E2881" w:rsidRDefault="00EC7AC4" w:rsidP="00EC7AC4">
      <w:pPr>
        <w:spacing w:after="0" w:line="480" w:lineRule="auto"/>
        <w:jc w:val="center"/>
        <w:rPr>
          <w:rFonts w:ascii="Arial" w:eastAsia="Times New Roman" w:hAnsi="Arial" w:cs="Arial"/>
          <w:lang w:val="en-GB"/>
        </w:rPr>
      </w:pPr>
    </w:p>
    <w:tbl>
      <w:tblPr>
        <w:tblW w:w="4800" w:type="dxa"/>
        <w:tblLook w:val="04A0" w:firstRow="1" w:lastRow="0" w:firstColumn="1" w:lastColumn="0" w:noHBand="0" w:noVBand="1"/>
      </w:tblPr>
      <w:tblGrid>
        <w:gridCol w:w="1293"/>
        <w:gridCol w:w="1256"/>
        <w:gridCol w:w="1256"/>
        <w:gridCol w:w="1256"/>
        <w:gridCol w:w="1134"/>
      </w:tblGrid>
      <w:tr w:rsidR="00EC7AC4" w:rsidRPr="006E2881" w14:paraId="453FE89F" w14:textId="77777777" w:rsidTr="003B3D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8191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4888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Cases expec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4D5E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Minimum expec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DF53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Maximum expec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3445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Error</w:t>
            </w:r>
          </w:p>
        </w:tc>
      </w:tr>
      <w:tr w:rsidR="00EC7AC4" w:rsidRPr="006E2881" w14:paraId="17B1F7B2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0663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Janu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C9A7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53.51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BC4C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6.240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8506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00.78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3A15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3.97131</w:t>
            </w:r>
          </w:p>
        </w:tc>
      </w:tr>
      <w:tr w:rsidR="00EC7AC4" w:rsidRPr="006E2881" w14:paraId="6CC04E1C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26C2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Febru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A8B6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36.1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057E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7.130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6F2B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65.0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8789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4.69774</w:t>
            </w:r>
          </w:p>
        </w:tc>
      </w:tr>
      <w:tr w:rsidR="00EC7AC4" w:rsidRPr="006E2881" w14:paraId="388BBBFC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82FB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A5F0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35.6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97FD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7.64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C0C4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63.57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02B6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4.17997</w:t>
            </w:r>
          </w:p>
        </w:tc>
      </w:tr>
      <w:tr w:rsidR="00EC7AC4" w:rsidRPr="006E2881" w14:paraId="7A6F2363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9167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1AFA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52.21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9448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2.22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4F1E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82.21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1E3F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5.21288</w:t>
            </w:r>
          </w:p>
        </w:tc>
      </w:tr>
      <w:tr w:rsidR="00EC7AC4" w:rsidRPr="006E2881" w14:paraId="6C7A4EEA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7844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8060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84.33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BB24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51.94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2CDF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16.73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23DA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6.42955</w:t>
            </w:r>
          </w:p>
        </w:tc>
      </w:tr>
      <w:tr w:rsidR="00EC7AC4" w:rsidRPr="006E2881" w14:paraId="26E60ACA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565A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918A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52.3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229E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19.90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C5D1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84.70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A22A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6.42955</w:t>
            </w:r>
          </w:p>
        </w:tc>
      </w:tr>
      <w:tr w:rsidR="00EC7AC4" w:rsidRPr="006E2881" w14:paraId="14959CB1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9FA7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B351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30.78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089D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98.38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2EE0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63.18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17ED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6.42955</w:t>
            </w:r>
          </w:p>
        </w:tc>
      </w:tr>
      <w:tr w:rsidR="00EC7AC4" w:rsidRPr="006E2881" w14:paraId="67D61D87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F19D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0088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77.25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3BD9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44.86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B085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309.65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E376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6.42955</w:t>
            </w:r>
          </w:p>
        </w:tc>
      </w:tr>
      <w:tr w:rsidR="00EC7AC4" w:rsidRPr="006E2881" w14:paraId="1ECAAE45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A0F5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9379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62.56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52D5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32.56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B955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92.56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A068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5.21288</w:t>
            </w:r>
          </w:p>
        </w:tc>
      </w:tr>
      <w:tr w:rsidR="00EC7AC4" w:rsidRPr="006E2881" w14:paraId="3A196669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438A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E100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17.88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64A3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89.92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9E6E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45.84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A193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4.17997</w:t>
            </w:r>
          </w:p>
        </w:tc>
      </w:tr>
      <w:tr w:rsidR="00EC7AC4" w:rsidRPr="006E2881" w14:paraId="41840D8B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9418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67A3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40.40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A910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11.41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A447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69.38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0CFD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14.69774</w:t>
            </w:r>
          </w:p>
        </w:tc>
      </w:tr>
      <w:tr w:rsidR="00EC7AC4" w:rsidRPr="006E2881" w14:paraId="5404B8E5" w14:textId="77777777" w:rsidTr="003B3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59DA" w14:textId="77777777" w:rsidR="00EC7AC4" w:rsidRPr="006E2881" w:rsidRDefault="00EC7AC4" w:rsidP="003B3D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732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31.02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B914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-16.25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22C9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78.31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4FCA" w14:textId="77777777" w:rsidR="00EC7AC4" w:rsidRPr="006E2881" w:rsidRDefault="00EC7AC4" w:rsidP="003B3D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/>
              </w:rPr>
              <w:t>23.97833</w:t>
            </w:r>
          </w:p>
        </w:tc>
      </w:tr>
    </w:tbl>
    <w:p w14:paraId="54361217" w14:textId="77777777" w:rsidR="00EC7AC4" w:rsidRPr="006E2881" w:rsidRDefault="00EC7AC4" w:rsidP="00EC7AC4">
      <w:pPr>
        <w:spacing w:after="0" w:line="480" w:lineRule="auto"/>
        <w:jc w:val="center"/>
        <w:rPr>
          <w:rFonts w:ascii="Arial" w:eastAsia="Times New Roman" w:hAnsi="Arial" w:cs="Arial"/>
          <w:lang w:val="en-GB"/>
        </w:rPr>
      </w:pPr>
    </w:p>
    <w:p w14:paraId="3960E196" w14:textId="77777777" w:rsidR="00EC7AC4" w:rsidRPr="006E2881" w:rsidRDefault="00EC7AC4" w:rsidP="00EC7AC4">
      <w:pPr>
        <w:rPr>
          <w:rFonts w:ascii="Arial" w:eastAsia="Times New Roman" w:hAnsi="Arial" w:cs="Arial"/>
          <w:b/>
          <w:bCs/>
          <w:color w:val="000000"/>
          <w:lang w:val="en-GB"/>
        </w:rPr>
      </w:pPr>
      <w:r w:rsidRPr="006E2881">
        <w:rPr>
          <w:rFonts w:ascii="Arial" w:eastAsia="Times New Roman" w:hAnsi="Arial" w:cs="Arial"/>
          <w:b/>
          <w:bCs/>
          <w:color w:val="000000"/>
          <w:lang w:val="en-GB"/>
        </w:rPr>
        <w:br w:type="page"/>
      </w:r>
    </w:p>
    <w:p w14:paraId="167985AF" w14:textId="77777777" w:rsidR="00112770" w:rsidRDefault="00112770">
      <w:bookmarkStart w:id="0" w:name="_GoBack"/>
      <w:bookmarkEnd w:id="0"/>
    </w:p>
    <w:sectPr w:rsidR="00112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C4"/>
    <w:rsid w:val="00112770"/>
    <w:rsid w:val="00540F26"/>
    <w:rsid w:val="00EC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3087"/>
  <w15:chartTrackingRefBased/>
  <w15:docId w15:val="{95F1947C-E263-4ED4-B46E-57CC178C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7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dwards</dc:creator>
  <cp:keywords/>
  <dc:description/>
  <cp:lastModifiedBy>Thomas Edwards</cp:lastModifiedBy>
  <cp:revision>1</cp:revision>
  <dcterms:created xsi:type="dcterms:W3CDTF">2020-07-29T14:13:00Z</dcterms:created>
  <dcterms:modified xsi:type="dcterms:W3CDTF">2020-07-29T14:13:00Z</dcterms:modified>
</cp:coreProperties>
</file>